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7FCF9" w14:textId="23B40C1D" w:rsidR="007B24CD" w:rsidRDefault="007736DF">
      <w:r>
        <w:t xml:space="preserve">Pedigree for family with </w:t>
      </w:r>
      <w:r w:rsidRPr="00110C21">
        <w:rPr>
          <w:i/>
        </w:rPr>
        <w:t xml:space="preserve">CACNA1G </w:t>
      </w:r>
      <w:r>
        <w:t xml:space="preserve">variant </w:t>
      </w:r>
      <w:r w:rsidRPr="00325369">
        <w:rPr>
          <w:rFonts w:ascii="Arial" w:hAnsi="Arial" w:cs="Arial"/>
        </w:rPr>
        <w:t>(c.3635G&gt;A (NM_018896.4), p.(Arg1212Gln)),</w:t>
      </w:r>
      <w:r>
        <w:t xml:space="preserve"> </w:t>
      </w:r>
      <w:r w:rsidR="000E3061">
        <w:t xml:space="preserve"> ‘+’ symbol indicates subjects were whole exome sequenced.</w:t>
      </w:r>
    </w:p>
    <w:p w14:paraId="6810B46C" w14:textId="77777777" w:rsidR="001D585A" w:rsidRDefault="001D585A"/>
    <w:p w14:paraId="63E67683" w14:textId="4BBA61B7" w:rsidR="001D585A" w:rsidRDefault="00FE64F2">
      <w:r w:rsidRPr="00FE64F2">
        <w:rPr>
          <w:noProof/>
          <w:lang w:eastAsia="en-US"/>
        </w:rPr>
        <w:drawing>
          <wp:inline distT="0" distB="0" distL="0" distR="0" wp14:anchorId="484377B5" wp14:editId="5F542681">
            <wp:extent cx="5750270" cy="5304421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0270" cy="5304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214D" w14:textId="77777777" w:rsidR="007634DC" w:rsidRDefault="007634DC"/>
    <w:p w14:paraId="3AF37A5D" w14:textId="77777777" w:rsidR="007634DC" w:rsidRDefault="007634DC"/>
    <w:p w14:paraId="29AA1123" w14:textId="77777777" w:rsidR="007634DC" w:rsidRDefault="007634DC"/>
    <w:p w14:paraId="0D814211" w14:textId="77777777" w:rsidR="007634DC" w:rsidRDefault="007634DC"/>
    <w:p w14:paraId="32D034A2" w14:textId="77777777" w:rsidR="007634DC" w:rsidRDefault="007634DC"/>
    <w:p w14:paraId="787FF600" w14:textId="77777777" w:rsidR="007634DC" w:rsidRDefault="007634DC"/>
    <w:p w14:paraId="600D6552" w14:textId="77777777" w:rsidR="007634DC" w:rsidRDefault="007634DC"/>
    <w:p w14:paraId="3AE101A8" w14:textId="5AA26CAE" w:rsidR="003A3F78" w:rsidRDefault="003A3F78" w:rsidP="003A3F78">
      <w:pPr>
        <w:rPr>
          <w:rFonts w:ascii="Arial" w:hAnsi="Arial" w:cs="Arial"/>
        </w:rPr>
      </w:pPr>
      <w:r>
        <w:lastRenderedPageBreak/>
        <w:t xml:space="preserve">Pedigree for family with </w:t>
      </w:r>
      <w:r w:rsidRPr="00110C21">
        <w:rPr>
          <w:i/>
        </w:rPr>
        <w:t xml:space="preserve">CACNA1G </w:t>
      </w:r>
      <w:r>
        <w:t xml:space="preserve">variant </w:t>
      </w:r>
      <w:r w:rsidRPr="00325369">
        <w:rPr>
          <w:rFonts w:ascii="Arial" w:hAnsi="Arial" w:cs="Arial"/>
        </w:rPr>
        <w:t>(c.</w:t>
      </w:r>
      <w:r w:rsidR="00110C21">
        <w:rPr>
          <w:rFonts w:ascii="Arial" w:hAnsi="Arial" w:cs="Arial"/>
        </w:rPr>
        <w:t>1879</w:t>
      </w:r>
      <w:r w:rsidRPr="00325369">
        <w:rPr>
          <w:rFonts w:ascii="Arial" w:hAnsi="Arial" w:cs="Arial"/>
        </w:rPr>
        <w:t>G&gt;A (NM_018896.4), p.(</w:t>
      </w:r>
      <w:r w:rsidR="00110C21">
        <w:rPr>
          <w:rFonts w:ascii="Arial" w:hAnsi="Arial" w:cs="Arial"/>
        </w:rPr>
        <w:t>Gly627Arg)</w:t>
      </w:r>
      <w:r w:rsidRPr="00325369">
        <w:rPr>
          <w:rFonts w:ascii="Arial" w:hAnsi="Arial" w:cs="Arial"/>
        </w:rPr>
        <w:t>)</w:t>
      </w:r>
      <w:r w:rsidR="00110C21">
        <w:rPr>
          <w:rFonts w:ascii="Arial" w:hAnsi="Arial" w:cs="Arial"/>
        </w:rPr>
        <w:t xml:space="preserve">. </w:t>
      </w:r>
    </w:p>
    <w:p w14:paraId="24302528" w14:textId="660E301E" w:rsidR="009A1236" w:rsidRDefault="009A1236" w:rsidP="003A3F78"/>
    <w:p w14:paraId="4958DEC4" w14:textId="1FC722AC" w:rsidR="009A1236" w:rsidRDefault="009A1236" w:rsidP="003A3F78">
      <w:r>
        <w:rPr>
          <w:noProof/>
        </w:rPr>
        <w:drawing>
          <wp:inline distT="0" distB="0" distL="0" distR="0" wp14:anchorId="3589DF80" wp14:editId="0E3F2664">
            <wp:extent cx="5169495" cy="65568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4-26 at 10.25.41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624" cy="656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602CE6" w14:textId="5C1FBCB9" w:rsidR="007634DC" w:rsidRDefault="007634DC"/>
    <w:sectPr w:rsidR="00763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9A8"/>
    <w:rsid w:val="000E3061"/>
    <w:rsid w:val="00110C21"/>
    <w:rsid w:val="001D585A"/>
    <w:rsid w:val="001E2240"/>
    <w:rsid w:val="001E2E7C"/>
    <w:rsid w:val="00317F69"/>
    <w:rsid w:val="003222A4"/>
    <w:rsid w:val="003A3F78"/>
    <w:rsid w:val="007634DC"/>
    <w:rsid w:val="007736DF"/>
    <w:rsid w:val="007B24CD"/>
    <w:rsid w:val="009A1236"/>
    <w:rsid w:val="00F379A8"/>
    <w:rsid w:val="00FE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5FDD"/>
  <w15:chartTrackingRefBased/>
  <w15:docId w15:val="{1A48C7AB-4B89-4E00-A2FD-1AC8E4C3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iu</dc:creator>
  <cp:keywords/>
  <dc:description/>
  <cp:lastModifiedBy>Microsoft Office User</cp:lastModifiedBy>
  <cp:revision>3</cp:revision>
  <dcterms:created xsi:type="dcterms:W3CDTF">2019-04-26T14:20:00Z</dcterms:created>
  <dcterms:modified xsi:type="dcterms:W3CDTF">2019-04-26T14:26:00Z</dcterms:modified>
</cp:coreProperties>
</file>